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78" w:type="dxa"/>
        <w:tblInd w:w="1795" w:type="dxa"/>
        <w:tblLook w:val="04A0" w:firstRow="1" w:lastRow="0" w:firstColumn="1" w:lastColumn="0" w:noHBand="0" w:noVBand="1"/>
      </w:tblPr>
      <w:tblGrid>
        <w:gridCol w:w="1005"/>
        <w:gridCol w:w="3040"/>
        <w:gridCol w:w="833"/>
      </w:tblGrid>
      <w:tr w:rsidR="00A869F6" w:rsidRPr="00A869F6" w14:paraId="5DA442A7" w14:textId="77777777" w:rsidTr="00A869F6">
        <w:trPr>
          <w:trHeight w:val="315"/>
        </w:trPr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noWrap/>
            <w:vAlign w:val="center"/>
            <w:hideMark/>
          </w:tcPr>
          <w:p w14:paraId="3C2AC22A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3040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noWrap/>
            <w:vAlign w:val="center"/>
            <w:hideMark/>
          </w:tcPr>
          <w:p w14:paraId="4F6792A8" w14:textId="47609283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833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noWrap/>
            <w:vAlign w:val="center"/>
            <w:hideMark/>
          </w:tcPr>
          <w:p w14:paraId="53722939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it</w:t>
            </w:r>
          </w:p>
        </w:tc>
      </w:tr>
      <w:tr w:rsidR="00A869F6" w:rsidRPr="00A869F6" w14:paraId="62BE538C" w14:textId="77777777" w:rsidTr="00A869F6">
        <w:trPr>
          <w:trHeight w:val="300"/>
        </w:trPr>
        <w:tc>
          <w:tcPr>
            <w:tcW w:w="1005" w:type="dxa"/>
            <w:vMerge w:val="restart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extDirection w:val="btLr"/>
            <w:vAlign w:val="center"/>
            <w:hideMark/>
          </w:tcPr>
          <w:p w14:paraId="019DDD6F" w14:textId="41D4DCB9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yond</w:t>
            </w: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ul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04499DB" w14:textId="03AE2EFD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tance Covere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2CF38AF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ters</w:t>
            </w:r>
          </w:p>
        </w:tc>
      </w:tr>
      <w:tr w:rsidR="00A869F6" w:rsidRPr="00A869F6" w14:paraId="35737AB3" w14:textId="77777777" w:rsidTr="00A869F6">
        <w:trPr>
          <w:trHeight w:val="300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A980C5F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61F7DE3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12D6474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pm</w:t>
            </w:r>
          </w:p>
        </w:tc>
      </w:tr>
      <w:tr w:rsidR="00A869F6" w:rsidRPr="00A869F6" w14:paraId="6D0BEAD2" w14:textId="77777777" w:rsidTr="00A869F6">
        <w:trPr>
          <w:trHeight w:val="300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A370696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C046F01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orkloa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12329EA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.U.</w:t>
            </w:r>
          </w:p>
        </w:tc>
      </w:tr>
      <w:tr w:rsidR="00A869F6" w:rsidRPr="00A869F6" w14:paraId="6AFDC4A9" w14:textId="77777777" w:rsidTr="00A869F6">
        <w:trPr>
          <w:trHeight w:val="440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3C5B05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F7CBBD7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IMP (Training Impulse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3F3EE5AC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.U.</w:t>
            </w:r>
          </w:p>
        </w:tc>
      </w:tr>
      <w:tr w:rsidR="00A869F6" w:rsidRPr="00A869F6" w14:paraId="42BCD4FD" w14:textId="77777777" w:rsidTr="00A869F6">
        <w:trPr>
          <w:trHeight w:val="300"/>
        </w:trPr>
        <w:tc>
          <w:tcPr>
            <w:tcW w:w="100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textDirection w:val="btLr"/>
            <w:vAlign w:val="center"/>
            <w:hideMark/>
          </w:tcPr>
          <w:p w14:paraId="246E64AF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oop 4.0</w:t>
            </w:r>
          </w:p>
        </w:tc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194698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83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6B617D2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.U.</w:t>
            </w:r>
          </w:p>
        </w:tc>
      </w:tr>
      <w:tr w:rsidR="00A869F6" w:rsidRPr="00A869F6" w14:paraId="1C31CE27" w14:textId="77777777" w:rsidTr="00A869F6">
        <w:trPr>
          <w:trHeight w:val="300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143D7EF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2BFC67E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cover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22E7B03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A869F6" w:rsidRPr="00A869F6" w14:paraId="28E1E5CC" w14:textId="77777777" w:rsidTr="00A869F6">
        <w:trPr>
          <w:trHeight w:val="300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BE7128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E07CDD8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HR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C70A7CB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pm</w:t>
            </w:r>
          </w:p>
        </w:tc>
      </w:tr>
      <w:tr w:rsidR="00A869F6" w:rsidRPr="00A869F6" w14:paraId="1BDFCDE6" w14:textId="77777777" w:rsidTr="00A869F6">
        <w:trPr>
          <w:trHeight w:val="300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398EC9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427A065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RV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F410169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</w:p>
        </w:tc>
      </w:tr>
      <w:tr w:rsidR="00A869F6" w:rsidRPr="00A869F6" w14:paraId="29726286" w14:textId="77777777" w:rsidTr="00A869F6">
        <w:trPr>
          <w:trHeight w:val="300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EA9F3B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AEBA0DC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eep Performanc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C86C64E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A869F6" w:rsidRPr="00A869F6" w14:paraId="5DAF64DF" w14:textId="77777777" w:rsidTr="00A869F6">
        <w:trPr>
          <w:trHeight w:val="300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43A6D66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708396CD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eep Duratio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33D31E2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urs</w:t>
            </w:r>
          </w:p>
        </w:tc>
      </w:tr>
      <w:tr w:rsidR="00A869F6" w:rsidRPr="00A869F6" w14:paraId="1345B8F6" w14:textId="77777777" w:rsidTr="00A869F6">
        <w:trPr>
          <w:trHeight w:val="495"/>
        </w:trPr>
        <w:tc>
          <w:tcPr>
            <w:tcW w:w="100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textDirection w:val="btLr"/>
            <w:vAlign w:val="center"/>
            <w:hideMark/>
          </w:tcPr>
          <w:p w14:paraId="2CBD9A94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estionnair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0DFE8E6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E (Rate of Perceived Exertion)</w:t>
            </w:r>
          </w:p>
        </w:tc>
        <w:tc>
          <w:tcPr>
            <w:tcW w:w="83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8F67DD2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–20</w:t>
            </w:r>
          </w:p>
        </w:tc>
      </w:tr>
      <w:tr w:rsidR="00A869F6" w:rsidRPr="00A869F6" w14:paraId="71377CFF" w14:textId="77777777" w:rsidTr="00A869F6">
        <w:trPr>
          <w:trHeight w:val="495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4D561E9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91A141B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ss Leve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882139F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–10</w:t>
            </w:r>
          </w:p>
        </w:tc>
      </w:tr>
      <w:tr w:rsidR="00A869F6" w:rsidRPr="00A869F6" w14:paraId="021EDF08" w14:textId="77777777" w:rsidTr="00A869F6">
        <w:trPr>
          <w:trHeight w:val="495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8C3325A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36FA04D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scle Sorenes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C65A2AF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–20</w:t>
            </w:r>
          </w:p>
        </w:tc>
      </w:tr>
      <w:tr w:rsidR="00A869F6" w:rsidRPr="00A869F6" w14:paraId="2A2AB9B0" w14:textId="77777777" w:rsidTr="00A869F6">
        <w:trPr>
          <w:trHeight w:val="495"/>
        </w:trPr>
        <w:tc>
          <w:tcPr>
            <w:tcW w:w="1005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5EE602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54AACC18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ergy Leve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37649EBE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–20</w:t>
            </w:r>
          </w:p>
        </w:tc>
      </w:tr>
      <w:tr w:rsidR="00A869F6" w:rsidRPr="00A869F6" w14:paraId="489F6742" w14:textId="77777777" w:rsidTr="00A869F6">
        <w:trPr>
          <w:trHeight w:val="915"/>
        </w:trPr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textDirection w:val="btLr"/>
            <w:vAlign w:val="center"/>
            <w:hideMark/>
          </w:tcPr>
          <w:p w14:paraId="44226689" w14:textId="64E7C93D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rived</w:t>
            </w: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76C46830" w14:textId="77777777" w:rsidR="00A869F6" w:rsidRPr="00A869F6" w:rsidRDefault="00A869F6" w:rsidP="00A869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I (Training Efficiency Index)</w:t>
            </w:r>
          </w:p>
        </w:tc>
        <w:tc>
          <w:tcPr>
            <w:tcW w:w="83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67DDF225" w14:textId="77777777" w:rsidR="00A869F6" w:rsidRPr="00A869F6" w:rsidRDefault="00A869F6" w:rsidP="00A869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869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tio</w:t>
            </w:r>
          </w:p>
        </w:tc>
      </w:tr>
    </w:tbl>
    <w:p w14:paraId="39355707" w14:textId="4E58734C" w:rsidR="00163B71" w:rsidRDefault="00A869F6">
      <w:r w:rsidRPr="00A869F6">
        <w:rPr>
          <w:rFonts w:ascii="Aptos Narrow" w:eastAsia="Times New Roman" w:hAnsi="Aptos Narrow" w:cs="Times New Roman"/>
          <w:noProof/>
          <w:color w:val="000000"/>
          <w:kern w:val="0"/>
          <w:sz w:val="22"/>
          <w:szCs w:val="22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73331C" wp14:editId="69B959DB">
                <wp:simplePos x="0" y="0"/>
                <wp:positionH relativeFrom="column">
                  <wp:posOffset>1057275</wp:posOffset>
                </wp:positionH>
                <wp:positionV relativeFrom="paragraph">
                  <wp:posOffset>-4146550</wp:posOffset>
                </wp:positionV>
                <wp:extent cx="3467100" cy="1404620"/>
                <wp:effectExtent l="0" t="0" r="0" b="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7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AC2BB" w14:textId="6ABF75C8" w:rsidR="00A869F6" w:rsidRPr="00A869F6" w:rsidRDefault="00A869F6" w:rsidP="00A869F6">
                            <w:pPr>
                              <w:jc w:val="both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able S1: List of Variables and Their Respective Sources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With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</w:rPr>
                              <w:t xml:space="preserve"> Un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73331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3.25pt;margin-top:-326.5pt;width:273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cgfDgIAAPcDAAAOAAAAZHJzL2Uyb0RvYy54bWysU21v2yAQ/j5p/wHxfbGdOWlrxam6dJkm&#10;dS9Stx+AMY7RgGNAYme/vgdO06j7No0P6I47Hu6ee1jdjlqRg3BegqlpMcspEYZDK82upj9/bN9d&#10;U+IDMy1TYERNj8LT2/XbN6vBVmIOPahWOIIgxleDrWkfgq2yzPNeaOZnYIXBYAdOs4Cu22WtYwOi&#10;a5XN83yZDeBa64AL7/H0fgrSdcLvOsHDt67zIhBVU6wtpN2lvYl7tl6xaueY7SU/lcH+oQrNpMFH&#10;z1D3LDCyd/IvKC25Aw9dmHHQGXSd5CL1gN0U+atuHntmReoFyfH2TJP/f7D86+HRfnckjB9gxAGm&#10;Jrx9AP7LEwObnpmduHMOhl6wFh8uImXZYH11uhqp9pWPIM3wBVocMtsHSEBj53RkBfskiI4DOJ5J&#10;F2MgHA/fl8urIscQx1hR5uVynsaSser5unU+fBKgSTRq6nCqCZ4dHnyI5bDqOSW+5kHJdiuVSo7b&#10;NRvlyIGhArZppQ5epSlDhpreLOaLhGwg3k/i0DKgQpXUNb3O45o0E+n4aNqUEphUk42VKHPiJ1Iy&#10;kRPGZsTEyFMD7RGZcjApEX8OGj24P5QMqMKa+t975gQl6rNBtm+KsoyyTU65uEJqiLuMNJcRZjhC&#10;1TRQMpmbkKSeeLB3OJWtTHy9VHKqFdWVaDz9hCjfSz9lvfzX9RMAAAD//wMAUEsDBBQABgAIAAAA&#10;IQAnAaEI3gAAAA0BAAAPAAAAZHJzL2Rvd25yZXYueG1sTE+7TsMwFN2R+AfrIrG1TlpiqhCnQkgs&#10;qAMtDIy3ySUOie0QO234ey4THc9D51FsZ9uLE42h9U5DukxAkKt83bpGw/vb82IDIkR0NfbekYYf&#10;CrAtr68KzGt/dns6HWIjOMSFHDWYGIdcylAZshiWfiDH2qcfLUaGYyPrEc8cbnu5ShIlLbaOGwwO&#10;9GSo6g6T5ZJdqKa9//5Kd538MJ3C7NW8aH17Mz8+gIg0x38z/M3n6VDypqOfXB1Ez1ipjK0aFipb&#10;8yu23Kcrpo5M3a3TDciykJcvyl8AAAD//wMAUEsBAi0AFAAGAAgAAAAhALaDOJL+AAAA4QEAABMA&#10;AAAAAAAAAAAAAAAAAAAAAFtDb250ZW50X1R5cGVzXS54bWxQSwECLQAUAAYACAAAACEAOP0h/9YA&#10;AACUAQAACwAAAAAAAAAAAAAAAAAvAQAAX3JlbHMvLnJlbHNQSwECLQAUAAYACAAAACEAzYnIHw4C&#10;AAD3AwAADgAAAAAAAAAAAAAAAAAuAgAAZHJzL2Uyb0RvYy54bWxQSwECLQAUAAYACAAAACEAJwGh&#10;CN4AAAANAQAADwAAAAAAAAAAAAAAAABoBAAAZHJzL2Rvd25yZXYueG1sUEsFBgAAAAAEAAQA8wAA&#10;AHMFAAAAAA==&#10;" stroked="f">
                <v:textbox style="mso-fit-shape-to-text:t">
                  <w:txbxContent>
                    <w:p w14:paraId="73FAC2BB" w14:textId="6ABF75C8" w:rsidR="00A869F6" w:rsidRPr="00A869F6" w:rsidRDefault="00A869F6" w:rsidP="00A869F6">
                      <w:pPr>
                        <w:jc w:val="both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Table S1: List of Variables and Their Respective Sources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With</w:t>
                      </w:r>
                      <w:proofErr w:type="gramEnd"/>
                      <w:r>
                        <w:rPr>
                          <w:b/>
                          <w:bCs/>
                        </w:rPr>
                        <w:t xml:space="preserve"> Unit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163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F6"/>
    <w:rsid w:val="00101DDD"/>
    <w:rsid w:val="00163B71"/>
    <w:rsid w:val="0045325D"/>
    <w:rsid w:val="00A869F6"/>
    <w:rsid w:val="00E328CB"/>
    <w:rsid w:val="00E9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66423"/>
  <w15:chartTrackingRefBased/>
  <w15:docId w15:val="{ED20AF7C-466F-40D7-AC77-3D609970A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9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9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9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9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9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9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9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9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9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9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9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9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9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9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9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9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9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mitrano</dc:creator>
  <cp:keywords/>
  <dc:description/>
  <cp:lastModifiedBy>Joe Amitrano</cp:lastModifiedBy>
  <cp:revision>2</cp:revision>
  <dcterms:created xsi:type="dcterms:W3CDTF">2025-09-25T19:51:00Z</dcterms:created>
  <dcterms:modified xsi:type="dcterms:W3CDTF">2025-09-25T20:30:00Z</dcterms:modified>
</cp:coreProperties>
</file>